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0964C" w14:textId="77777777" w:rsidR="002B0B3C" w:rsidRPr="0094001A" w:rsidRDefault="002B0B3C" w:rsidP="002B0B3C">
      <w:pPr>
        <w:rPr>
          <w:rFonts w:ascii="Times New Roman" w:hAnsi="Times New Roman"/>
          <w:color w:val="auto"/>
          <w:sz w:val="24"/>
          <w:lang w:val="en-GB"/>
        </w:rPr>
      </w:pPr>
      <w:r w:rsidRPr="0094001A">
        <w:rPr>
          <w:rFonts w:ascii="Times New Roman" w:hAnsi="Times New Roman"/>
          <w:b/>
          <w:color w:val="auto"/>
          <w:sz w:val="24"/>
          <w:lang w:val="en-GB"/>
        </w:rPr>
        <w:t>Table S1</w:t>
      </w:r>
      <w:r w:rsidRPr="0094001A">
        <w:rPr>
          <w:rFonts w:ascii="Times New Roman" w:hAnsi="Times New Roman"/>
          <w:color w:val="auto"/>
          <w:sz w:val="24"/>
          <w:lang w:val="en-GB"/>
        </w:rPr>
        <w:t>. Main characteristics of the included studi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810"/>
        <w:gridCol w:w="3202"/>
        <w:gridCol w:w="1053"/>
        <w:gridCol w:w="833"/>
        <w:gridCol w:w="1147"/>
        <w:gridCol w:w="969"/>
        <w:gridCol w:w="1975"/>
        <w:gridCol w:w="2309"/>
        <w:gridCol w:w="868"/>
      </w:tblGrid>
      <w:tr w:rsidR="0094001A" w:rsidRPr="0094001A" w14:paraId="5E0103B1" w14:textId="77777777" w:rsidTr="002B0B3C">
        <w:trPr>
          <w:trHeight w:val="615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39D8AB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  <w:t>Author/</w:t>
            </w:r>
            <w:proofErr w:type="spellStart"/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  <w:t>year</w:t>
            </w:r>
            <w:proofErr w:type="spellEnd"/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DDF694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  <w:t>Study design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ED741C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  <w:t>Population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3035FD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  <w:t>Country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38067D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  <w:t xml:space="preserve">Study </w:t>
            </w:r>
            <w:proofErr w:type="spellStart"/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  <w:t>period</w:t>
            </w:r>
            <w:proofErr w:type="spellEnd"/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01C678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  <w:t xml:space="preserve">Number of </w:t>
            </w:r>
            <w:proofErr w:type="spellStart"/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  <w:t>partecipants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CBC069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  <w:t xml:space="preserve">Statistical </w:t>
            </w:r>
            <w:proofErr w:type="spellStart"/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  <w:t>validation</w:t>
            </w:r>
            <w:proofErr w:type="spellEnd"/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455042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  <w:t>Outcome</w:t>
            </w:r>
            <w:proofErr w:type="spellEnd"/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  <w:t xml:space="preserve"> (</w:t>
            </w:r>
            <w:proofErr w:type="spellStart"/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  <w:t>adverse</w:t>
            </w:r>
            <w:proofErr w:type="spellEnd"/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it-IT" w:eastAsia="it-IT"/>
              </w:rPr>
              <w:t xml:space="preserve"> events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C8D226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2"/>
                <w:szCs w:val="22"/>
                <w:lang w:val="it-IT" w:eastAsia="it-IT"/>
              </w:rPr>
              <w:t>Comment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5D6DF29B" w14:textId="579F2CD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22"/>
                <w:szCs w:val="22"/>
                <w:lang w:val="it-IT" w:eastAsia="it-IT"/>
              </w:rPr>
              <w:t xml:space="preserve"> CTCAE</w:t>
            </w:r>
          </w:p>
        </w:tc>
      </w:tr>
      <w:tr w:rsidR="0094001A" w:rsidRPr="0094001A" w14:paraId="51B2D9B0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77FE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ayas JM et al. 2007 [39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2C29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1115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Woman 64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3570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E7D4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8456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ABCE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DF73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Brachial herpes zoster infection 3 days after vaccination against yellow fever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2824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DA51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3AE19277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6249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eirão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P et al. 2017 [40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6345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2704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B287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ortuga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D408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1D52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B565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D314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expression aphasia, agraphia, dyscalculia, right-lef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disorienta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-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tion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 and finger agnosia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88EE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 xml:space="preserve">The patient had undergone yellow fever vaccination 18 days before the beginning of the symptoms.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EA4B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</w:t>
            </w:r>
          </w:p>
        </w:tc>
      </w:tr>
      <w:tr w:rsidR="0094001A" w:rsidRPr="0094001A" w14:paraId="6F68C389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CA97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elsher JL et al. 2007 [41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ED41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C1CE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22-year-old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femal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D7E8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pai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B7B6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AC68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F499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7EFB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22-year-old female died following YF vaccinatio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3231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6996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5</w:t>
            </w:r>
          </w:p>
        </w:tc>
      </w:tr>
      <w:tr w:rsidR="0094001A" w:rsidRPr="0094001A" w14:paraId="772150AE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24FE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iancardi et al. 2019 [42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0824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Case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ries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28F1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8797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98E3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1E41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7455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B899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Anterior and Intermediate Uveitis Following Yellow with Fractional Dose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>Fever Vaccinatio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A838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3CC4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–3</w:t>
            </w:r>
          </w:p>
        </w:tc>
      </w:tr>
      <w:tr w:rsidR="0094001A" w:rsidRPr="0094001A" w14:paraId="51E77C53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1119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iscaya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et al. 2014 [43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C4A0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10AF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Persons </w:t>
            </w:r>
            <w:proofErr w:type="spellStart"/>
            <w:proofErr w:type="gram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g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 ≥</w:t>
            </w:r>
            <w:proofErr w:type="gram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9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onth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F964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rgentin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5F49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8-200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639C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,943,0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33BB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7C78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165 AEFIs were reported (i.e. 84.9/1,000,000 doses); 35 serious events (i.e.18/1,000,000 doses), including 12 fatal cases, 12 events were classified as YEL-AVD and 12 as YEL-AND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F832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65C1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5 (varia, 12 fatal = 5)</w:t>
            </w:r>
          </w:p>
        </w:tc>
      </w:tr>
      <w:tr w:rsidR="0094001A" w:rsidRPr="0094001A" w14:paraId="6DB292E4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96F2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eugelman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et al. 2013 [44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A977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2929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Persons </w:t>
            </w:r>
            <w:proofErr w:type="spellStart"/>
            <w:proofErr w:type="gram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g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 ≥</w:t>
            </w:r>
            <w:proofErr w:type="gram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9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onth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D9DC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Benin, Cameroon, Guinea, Liberia, Mali, Senegal, Sierra Leone,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lastRenderedPageBreak/>
              <w:t>Togo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A40E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lastRenderedPageBreak/>
              <w:t>2007-20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9539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38,009,41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9522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16AC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Total AEFIs reporting rate per 100,000 doses= 8.20</w:t>
            </w:r>
            <w:proofErr w:type="gram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;  Serious</w:t>
            </w:r>
            <w:proofErr w:type="gram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 AEFI reporting rate per 100,000 doses= 0.43; YF vaccine associated AEFI reporting rate per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100,000 doses= 0.058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A083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A217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2</w:t>
            </w:r>
          </w:p>
        </w:tc>
      </w:tr>
      <w:tr w:rsidR="0094001A" w:rsidRPr="0094001A" w14:paraId="76C858E5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A2BA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unaldi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MO et al. 2021 [45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9F5E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B23A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8-year-old woma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30F0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5B36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0411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F1FC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2BCC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Fatal Viscerotropic Disease after vaccination in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healty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 perso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1140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951E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5</w:t>
            </w:r>
          </w:p>
        </w:tc>
      </w:tr>
      <w:tr w:rsidR="0094001A" w:rsidRPr="0094001A" w14:paraId="30FD6944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72FB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zezinski P et al. 2014 [46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D85B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FDDC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Man 30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AFCE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4B7A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57E8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4794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D906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30 years man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develope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 acute onset of pruritic scaly eruptions of the groin, penis, scrotum, and pubic mound after 2 weeks yellow fever vaccinatio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8AF2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55EA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6884DC30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C107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ühler S et al. 2020 [47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FCED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ED76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(≥18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9BD2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wis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AEA0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5-201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1968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3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81CB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2A5B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43% of patients and 33% of controls showed local side effects (p=0.71); 86% of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>patients and 66% of controls reported systemic reactions (p=0.39). First-time yellow fever vaccination was safe and immunogenic in travellers on low-dose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 xml:space="preserve">methotrexate. 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C6CD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The aim of this study was to compare the safety and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>immunogenicity of a primary YFVV between travellers on methotrexate and controls.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77A1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2</w:t>
            </w:r>
          </w:p>
        </w:tc>
      </w:tr>
      <w:tr w:rsidR="0094001A" w:rsidRPr="0094001A" w14:paraId="194C5D11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010F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mpos WR et al. 2021 [48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8241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DFF1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A 34-year-old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healty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 mal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0FD8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B503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1AAA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C532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F0FD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Vogt-Koyanagi-Harada-like disease after YF vaccinatio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014B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8316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</w:t>
            </w:r>
          </w:p>
        </w:tc>
      </w:tr>
      <w:tr w:rsidR="0094001A" w:rsidRPr="0094001A" w14:paraId="6E852118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B197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valcanti DP et al. 2007 [49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BA35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74A8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Babies&gt;1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onth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and &lt;1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20C4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E02B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A26B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30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C930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124E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Major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alformation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(3,3%), minor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dysmorphism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,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2401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24BD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–4</w:t>
            </w:r>
          </w:p>
        </w:tc>
      </w:tr>
      <w:tr w:rsidR="0094001A" w:rsidRPr="0094001A" w14:paraId="47DC448D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37E6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haves M et al. 2009 [50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4B91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D7D6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F936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rgentin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7CEB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1D73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AFEC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CD3F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progressive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paraparesia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, urinary retention, and con-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stipation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. symmetric proximal weakness of the lower extremities. </w:t>
            </w:r>
            <w:proofErr w:type="gram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An</w:t>
            </w:r>
            <w:proofErr w:type="gram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 magnetic resonance (MR) scan of the spine showed longitudinal intra-medullary hyperintense signal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B682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 xml:space="preserve">a high concentration of YF vaccine anti- body was found in the CSF. The diagnosis after the observations was for longitudinal myelitis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without encephalitis associated with YF vaccine.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711A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lastRenderedPageBreak/>
              <w:t>3</w:t>
            </w:r>
          </w:p>
        </w:tc>
      </w:tr>
      <w:tr w:rsidR="0094001A" w:rsidRPr="0094001A" w14:paraId="36F05382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EA0D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en M et al. 2022 [51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CA30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8393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67-year-old woma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7A06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0D2A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E1EA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B636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16C1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Cases of YEL-AND have presented as acute inflammatory demyelinating polyneuropathy, acute disseminated encephalomyelitis, and meningoencephalitis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C89F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6B4B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</w:t>
            </w:r>
          </w:p>
        </w:tc>
      </w:tr>
      <w:tr w:rsidR="0094001A" w:rsidRPr="0094001A" w14:paraId="63A29D34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0797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unha MP et al. 2013 [52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FCE6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D090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children of less than seven years of ag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0F8D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6FDB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998 - 200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106E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3,231,56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225D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311E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20 (3.9%) of the reported AEFI; hypotonic-hyporesponsive episodes (HHEs), fever &gt;39.5°C, febrile convulsion, and generalized exanthema; local reactions with reddening, pain, and induration;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onvulsion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 without fever, and 69.5% of fever (≤39°C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2D8D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53E4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2</w:t>
            </w:r>
          </w:p>
        </w:tc>
      </w:tr>
      <w:tr w:rsidR="0094001A" w:rsidRPr="0094001A" w14:paraId="7A5FD694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5C04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de Andrade Gandolfi F et al. 2023 [53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F908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Case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ries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898B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4-year-old female; 10-months-old female; 9-months-old female;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82A5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DB88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2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CFA3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814C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104D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three cases of YEL-AND within the 30-day period following YF vaccinatio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4301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660E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</w:t>
            </w:r>
          </w:p>
        </w:tc>
      </w:tr>
      <w:tr w:rsidR="0094001A" w:rsidRPr="0094001A" w14:paraId="04EBC260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7DE1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de Filippis et al. 2004 [54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092D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Case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ries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E249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D75B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9B94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6DEA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83CB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D9A4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high fever, epigastric tenderness, generalized myalgia, vomiting, icterus and prostration, exanthem, drowsiness, mental confusion,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dyspnea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and exciting, anuria, oliguria and tachycardia, death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4B4A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 xml:space="preserve">the two Cases originally identified in the context of a mass vaccination campaign and reported as potential cases of serious adverse events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due to the YF 17DD virus vaccine were in fact due to wild type virus infections.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2D46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lastRenderedPageBreak/>
              <w:t>4–5</w:t>
            </w:r>
          </w:p>
        </w:tc>
      </w:tr>
      <w:tr w:rsidR="0094001A" w:rsidRPr="0094001A" w14:paraId="4675B0CB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C84A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DeSilva M et al. 2015 [55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A328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1CE9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Woman 60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F7DB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7209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10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AEAE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328F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66AC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60-year-old female died following YF vaccinatio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B749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3A67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5</w:t>
            </w:r>
          </w:p>
        </w:tc>
      </w:tr>
      <w:tr w:rsidR="0094001A" w:rsidRPr="0094001A" w14:paraId="4D1D6B1F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C30D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Distenhref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JIQ et al. 2024 [56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B754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04E8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Individuals with chronic kidney diseas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1BAC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667E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20-202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D41C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2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0DA3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12E6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No serious VAE occurred in any patient. Local reactions were reported in 13 individuals (5.8%), while 6 (2.7%) reported generalized systemic reactions and 205 (91.9%) 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EE48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24CE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0603583C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3745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Dobla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et al. 2006 [57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396B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97AE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C4E3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pai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0DE8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6DA3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F08E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4C52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Yellow fever vaccine-associated viscerotropic disease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D51F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 xml:space="preserve">Death of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>patien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DA1C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5</w:t>
            </w:r>
          </w:p>
        </w:tc>
      </w:tr>
      <w:tr w:rsidR="0094001A" w:rsidRPr="0094001A" w14:paraId="43FE1889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CB79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Domingo C et al. 2020 [58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BBB6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123F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74-year-old mal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D10B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German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65A5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3FE1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78D5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5823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nausea, vomiting,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diarrhea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, general malaise, multiorgan failure, septic shock, 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25D3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FC96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4</w:t>
            </w:r>
          </w:p>
        </w:tc>
      </w:tr>
      <w:tr w:rsidR="0094001A" w:rsidRPr="0094001A" w14:paraId="33E12B51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0086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Douce RW et al. 2010 [59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E251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1B18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67-year-old ma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38D0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Ecuado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57C3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A1E0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E84D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A78C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Febrile illness, headache, severe abdominal pain, anxiety, nausea and vomiting,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dyspnea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, jaundice,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leucopenia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, thrombocytopenia, YFV-associated VD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85A3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A97E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4</w:t>
            </w:r>
          </w:p>
        </w:tc>
      </w:tr>
      <w:tr w:rsidR="0094001A" w:rsidRPr="0094001A" w14:paraId="34F1D458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78C1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Durbin et al. 2009 [60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5CA4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F19E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Healthy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0BD2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4868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5-200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91C2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.34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A69A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4D36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The incidence of fever 3%, headache 2.8%, and myalgia 2.4%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F3A8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Monitoring vaccinees with automated telephone/Internet-based system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4857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61C92FC6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BF5D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Ekenberg C et al. 2016 [61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2B94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9DA6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56-year-old woman with Crohn’s diseas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BF7C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Zanzibar, Tanzani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CA79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71F9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3600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808F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Following vaccination, the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 xml:space="preserve">patient fell ill with influenza-like illness.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Elevated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>transaminase levels and YF viremia were detected.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>Despite being immunocompromised, the patient did not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 xml:space="preserve">develop more severe adverse effects. 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DDC4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Limited data is available on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 xml:space="preserve">outcomes of YFV in patients receiving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immunosuppressive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>therapy, including biologics, and we report this case as a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>reminder of vigilance of vaccine recommendations in this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>population.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9629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lastRenderedPageBreak/>
              <w:t>2</w:t>
            </w:r>
          </w:p>
        </w:tc>
      </w:tr>
      <w:tr w:rsidR="0094001A" w:rsidRPr="0094001A" w14:paraId="5F9F5D83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A99B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El Nawar R et al. 2018 [62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8ED8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E513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61-year-old mal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E11F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Franc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3A43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FC55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39CD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58B7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neurotropic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disease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47BD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Neurological adverse events after yellow fever vaccination are rare or underestimated. To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 xml:space="preserve">our knowledge, this is the first reported case of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meningomyeloradiculiti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 xml:space="preserve"> after yellow fever vaccination.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FF3F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</w:t>
            </w:r>
          </w:p>
        </w:tc>
      </w:tr>
      <w:tr w:rsidR="0094001A" w:rsidRPr="0094001A" w14:paraId="64396EB3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3646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Facincani et al. 2016 [63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06A6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F1CA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Hemodialysi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atien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A284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7F2D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2-201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B69F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3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DC08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F450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24.4% experiencing mild local adverse effects and 4.4% experiencing fever.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riou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verse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effect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ttributable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to YF vaccine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7AC1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15E3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5D5C48DE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8C4B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Fitzner J et al. 2004 [64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035D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F49C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Residents of Abidjan &gt; 9 months of ag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D759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Ivory Cost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4DAB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7E63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,600,0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895B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55CF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injection site abscess, severe local reaction, acute encephalitis, convulsions, severe allergic reaction, anaphylaxis, toxic shock syndrome, fever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B1E8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F1BD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–4</w:t>
            </w:r>
          </w:p>
        </w:tc>
      </w:tr>
      <w:tr w:rsidR="0094001A" w:rsidRPr="0094001A" w14:paraId="4E9833F6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4623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Florczak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Wyspiańska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 J et al. 2017 [65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88B3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2399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39-year-old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ucasian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ma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72F2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olan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84C2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E200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E8F4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B19D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neurotropic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disease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C1E4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a case of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 xml:space="preserve">YEL-AND with meningitis presentation in </w:t>
            </w:r>
            <w:proofErr w:type="gramStart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a  man</w:t>
            </w:r>
            <w:proofErr w:type="gramEnd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 xml:space="preserve"> without evidence of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 xml:space="preserve">significant risk factors,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which was confirmed by the presence of the YF virus and specific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>immunoglobulin G (IgG) antibodies in the cerebrospinal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>fluid (CSF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298A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lastRenderedPageBreak/>
              <w:t>3</w:t>
            </w:r>
          </w:p>
        </w:tc>
      </w:tr>
      <w:tr w:rsidR="0094001A" w:rsidRPr="0094001A" w14:paraId="0B51B872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E3BA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García-Paba MB et al. 2023 [66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38D5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1753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Persons with history of egg allergy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A33D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lombi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2B05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7-201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4DF0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7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C604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5D2F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2 out of 71 people showed an allergic reaction to the vaccine after vaccination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A30E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3077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08C39555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DB5F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Gerasimon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G et al. 2005 [67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9D82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66F2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22-year-old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female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3890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CCB8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8C8C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BE9E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9A28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Fever, headache, nausea, and vomiting, multiorgan failure, yellow fever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vaccineassociat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 viscerotropic disease (YEL-AVD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C094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DB20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4</w:t>
            </w:r>
          </w:p>
        </w:tc>
      </w:tr>
      <w:tr w:rsidR="0094001A" w:rsidRPr="0094001A" w14:paraId="6FB34E74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488B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Gerhardt CMB et al. 2020 [68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E909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E4AE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patients with confirmed egg allergy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C231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9D78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8-201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F4C0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5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3D85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080B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hypersensivity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 reaction in patient showed positive to intradermal test for YFV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6BBE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37B6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0E796C68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59F2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Gnanadurai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R et al. 2022 [69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8052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B269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Traveller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3BB1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K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CDAD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6-201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4253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7.52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4E19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FF8B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None SAE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52C3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The manuscript briefly discussed adverse events, which were comparable in percentage to those listed in the drug's technical data sheet; the article focused more on administration error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D37F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7AA0CD6B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08B8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Goldstein EJ et al. 2019 [70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67BC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7A68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BB6E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cotlan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5529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DBF3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EB8A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F375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sixth cranial nerve palsy, confusion, fever and expressive dysphasia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BA9F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 xml:space="preserve">had received yellow fever (YF) vaccination 18 days prior to onset of headaches. Group 2 consisted of 10 HIV–individuals from Minnesota, USA, who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had been recruited into another protocol. Group 3 consisted of 10 HIV– participants in a study (Yellow Fever Vaccine and Immune Globulin Study; NCT00254826) at Emory University in Atlanta, GA (39), who received YFV with PB collected before vaccination and again 10–14 days later (but no LNs were obtained), providing a group in the U.S. for comparison of immunologic and inflammatory responses elicited by YFV.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3ADD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lastRenderedPageBreak/>
              <w:t>2–3</w:t>
            </w:r>
          </w:p>
        </w:tc>
      </w:tr>
      <w:tr w:rsidR="0094001A" w:rsidRPr="0094001A" w14:paraId="76BFF752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58A8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Hall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e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al. 2020 [71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0B5F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1726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population of pregnant military wome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004E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835E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3–201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8DD0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196,802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regnancie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and 160,706 singleton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infants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3FD8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30A4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No increased risks for adverse pregnancy or infant outcome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E098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061A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62B94EBB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FFDF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Huber et al. 2018 [72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E222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1FC7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Patients on immunosuppressive/immunomodulatory therapy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EBB6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witzerland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7CF9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8-201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3625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9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F997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E399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-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5841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It is not possible to identify the rate of adverse reactions for yellow fever vaccination in this article, rates are general for all live attenuated virus vaccines.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965F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52B316AD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E36E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Ishaku SG et al. 2021 [73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CDCA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A27C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General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opulation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48B6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Nigeri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3E7C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8-201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F611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504.41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D426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9D52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AEFI vaccines reaction rates/10000 doses: 0.7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2B0D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Incidence of AEFI shown but type not repor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76ED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41963A00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9C10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Jääskeläinen AJ et al. 2014 [74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E8BF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BA66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50-year-old previously healthy mal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C391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Finlan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7794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5948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FEE2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0830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The YF-vaccine associated neurological disease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manifestations include fever, headache, focal neu-rological findings, mental status changes and seizures caused bycentral nervous system tropisms of the vaccine virus itself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0294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 xml:space="preserve">We report neurological symptoms after YF-vaccination in a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previously healthy Finnish male. Other concomitant infections or causes for the symptoms could not be identified.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C019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lastRenderedPageBreak/>
              <w:t>3</w:t>
            </w:r>
          </w:p>
        </w:tc>
      </w:tr>
      <w:tr w:rsidR="0094001A" w:rsidRPr="0094001A" w14:paraId="28643384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BEFA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Kelso JM et al. 1999 [75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6023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E8C1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1C92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E420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990-199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8836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4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6C7F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105C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243 VAERS forms reviewed, 40 (16%) describe probable or possible anaphylactic events after the administration of YF vaccine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750A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CDFD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–3</w:t>
            </w:r>
          </w:p>
        </w:tc>
      </w:tr>
      <w:tr w:rsidR="0094001A" w:rsidRPr="0094001A" w14:paraId="7F9449D8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924D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Kernéi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et al. 2013 [76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66C4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4870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Adults receiving systemic corticosteroid therapy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E04D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Franc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BB2D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8-20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9F2E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3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82BE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85E2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No serious AEs were reported. The most frequent nAEs reported by the participants were fatigue (n=23), joint pain/myalgia (n=23), headaches (n=19), and pain at the site of vaccine injection (n=13). However, moderate/severe local AEs were experienced 8 times more frequently in participants receiving corticosteroids.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difference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wa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observ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for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ystemic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Es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020C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7729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2</w:t>
            </w:r>
          </w:p>
        </w:tc>
      </w:tr>
      <w:tr w:rsidR="0094001A" w:rsidRPr="0094001A" w14:paraId="6C162F2F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1E3B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Khromava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et al. 2005 [77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AEF0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0B4E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Persons </w:t>
            </w:r>
            <w:proofErr w:type="spellStart"/>
            <w:proofErr w:type="gram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g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 ≥</w:t>
            </w:r>
            <w:proofErr w:type="gram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9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onth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83E0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0A36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990-200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89E5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3,157,74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F9B9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FDE5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Civilian sector: Serious AEFIs reports 1.6/100,000 doses; YEL-AVD reports 0.3/100,000 doses; YEL-AND reports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0.4/100,000 doses.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U.S.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ilitary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: Serious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EFI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reports 8.6/100,000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dose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1B98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Vaccine Adverse Event Reporting System (VAERS) reports of events followingYELvaccination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during 1990–2002, in U.S. or in U.S.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>citizens stationed oversea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8191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lastRenderedPageBreak/>
              <w:t>3</w:t>
            </w:r>
          </w:p>
        </w:tc>
      </w:tr>
      <w:tr w:rsidR="0094001A" w:rsidRPr="0094001A" w14:paraId="2EC8CACE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D1D0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Kityo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C et al. 2018 [78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E7DD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D753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HIV+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6CB5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, Ugand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2EAC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65E1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5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3705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A96D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fibrosi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in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LNs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9CE5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Group 1 included 30 HIV– Ugandans who were assessed for baseline measures of inflammatory cytokines in blood and measures of IA in blood and LNs. A subset of 20 of this group was then given YFV with follow-up sampling of peripheral blood (PB) and LNs 10–14 days after vaccination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E7CD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021FCF2D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9143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Kuhn S et al. 2011 [79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9FBA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7A51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A five-week-old male infant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5F78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nad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6573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C394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E85B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D131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Fever, irritability, poor appetite, vomiting, rhinorrhea and cough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2A0D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039A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5F096427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BA43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Kuntz et al. 2018 [80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8055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2856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Persons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g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≥18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5426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1057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997-200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A975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76.60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CD5E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6A49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1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ericarditis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5B63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This article analyzes only cases of myocarditis and pericarditis, 1 case of pericarditis during co-administration of yellow fever vaccine with polio, mmr and zoster vaccines.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CF32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</w:t>
            </w:r>
          </w:p>
        </w:tc>
      </w:tr>
      <w:tr w:rsidR="0094001A" w:rsidRPr="0094001A" w14:paraId="5B612645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41A7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Lamson DM et al. 2014 [81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8091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1AA9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Woman 19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A70F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DB02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B363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A927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301C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19 years woman develope ILI after yellow fever vaccinatio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8220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D841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6A2FE935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5FC9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Lara AN et al. 2021 [82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7BFF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C266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Immunocompromis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erson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ABFD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EADA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7-201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937A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38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A281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1BDF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The most common AE was pain at the injection site (41 persons, 12%),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 xml:space="preserve">myalgia (34; 10%), fever (25; 7.3%) and headache (16; 4.7%).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 Severe AE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lat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to the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vaccination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1C05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lastRenderedPageBreak/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C9D0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2</w:t>
            </w:r>
          </w:p>
        </w:tc>
      </w:tr>
      <w:tr w:rsidR="0094001A" w:rsidRPr="0094001A" w14:paraId="246AB199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278C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Lawrence et al. 2004 [83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08B6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0430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Persons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g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≥15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8839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ustrali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D111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993-200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5AC5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10.65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28C8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5228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42 reports of adverse events following Yellow Fever vaccination in the ADRAC (Adverse Drug Reactions Advisory Committee)database that met the criteria for review were identified. Of these, 26 (62%) met the study definition of a 'systemic' adverse event with nine (21%) defined as 'serious systemic' adverse events.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One of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these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nine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ha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di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of YFV-AVD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A83F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This article only analyzes severe cases, hospitalized cases and death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4616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–5</w:t>
            </w:r>
          </w:p>
        </w:tc>
      </w:tr>
      <w:tr w:rsidR="0094001A" w:rsidRPr="0094001A" w14:paraId="37699329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BFEF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Le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Hir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A et al. 2024 [84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229E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E04F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General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opulation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067B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Franc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7D35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2-202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36DC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61A9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7FE4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During the observation period, 10 cases of YEL-AND and 2 cases of YEL-AVD were reported, with an overall incidence of 0.6 per 100,000 doses. A total of 6/12 cases were previously healthy patients (50%, mean age 31 years) and 4/12 cases had muscle comorbidities (42%, mean age 56 years)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2025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Study conducted using data from the French National Reference Centre for Arboviruses (NRCA) over the last 10 year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FBD3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–5</w:t>
            </w:r>
          </w:p>
        </w:tc>
      </w:tr>
      <w:tr w:rsidR="0094001A" w:rsidRPr="0094001A" w14:paraId="79F63A44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F52A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lastRenderedPageBreak/>
              <w:t>Leal JE et al. 2010 [85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1AFF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7BF5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77-year-old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ucasian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mal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5349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E7A1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E8EE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D503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B4A7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fever, acute renal failure, hepatitis, lymphocytopenia, thrombocytopenia, hypotension, and respiratory failure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3794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0D41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</w:t>
            </w:r>
          </w:p>
        </w:tc>
      </w:tr>
      <w:tr w:rsidR="0094001A" w:rsidRPr="0094001A" w14:paraId="16F01562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64BD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Lecomte E et al. 2020 [86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7A0B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D55D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56-year-old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ucasian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ma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2C5E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elgium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F6D5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15EA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9A05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8D16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Fever, headache, cognitive problems,  anorexia, nausea with vomiting, flu-like illnes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5D47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51C6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6142B1B4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1024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Ledlie S et al. 2022 [87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1480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5973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General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opulation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66B3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B5E0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4-201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38FA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63.97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AFAB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0504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Incidence proportion of neurotropic disease ranged from 0 to 3.04 per 100,000 vaccinee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3ECD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The article showed data from 3 different databases where serious adverse events are reported.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1A70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2</w:t>
            </w:r>
          </w:p>
        </w:tc>
      </w:tr>
      <w:tr w:rsidR="0094001A" w:rsidRPr="0094001A" w14:paraId="0C94209C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83CA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Lee JY et al. 2009 [88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AB81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52EC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hildren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FB19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outh Kore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D34C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7-200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F0D0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2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4027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E64C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pain (8.8%), swelling  (6.4%) and redness (5.6%) at the injection site; mild fever (4.0%), headache (4.0%), cough (3.2%), abdominal pain (2.4 %), and vomiting (1.6%);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E1A6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892C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6D8334FD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3B04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Leung WS et al. 2016 [89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D79B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2C68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7A42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Hong Kong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0537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EE60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B86A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A1CB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fever, loss of appetite, headache and mild myalgia, lethargy and jaundice, deranged liver function tests,  elevated creatinine kinase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CAD7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67F6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6304C453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4B72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Levy S et al. 2002 [90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467D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Case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ries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117F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1760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920A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1-200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6EFD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C4CB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8167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Adverse events after Yellow fever vaccinatio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2DB7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9AD2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53FAFC90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C9A7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Liang G et al. 2025 [91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E99C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F2DC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People who have had an adverse reaction to YF vaccin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B2E9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80D4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5-202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2719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66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CF0C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C940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82.9% of adverse events were non-serious, and 17.1% were classified as serious. Twenty-five of these events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resulted in patient death, and seven resulted in permanent disability. In most cases, the primary event was fever and pain at the injection site (approximately 10% of cases)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76C5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439D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 xml:space="preserve">1–5 (25 </w:t>
            </w:r>
            <w:proofErr w:type="spellStart"/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deaths</w:t>
            </w:r>
            <w:proofErr w:type="spellEnd"/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 xml:space="preserve"> = 5)</w:t>
            </w:r>
          </w:p>
        </w:tc>
      </w:tr>
      <w:tr w:rsidR="0094001A" w:rsidRPr="0094001A" w14:paraId="08C13464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800E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Lindsey et al. 2008 [92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7303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0FAA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Persons </w:t>
            </w:r>
            <w:proofErr w:type="spellStart"/>
            <w:proofErr w:type="gram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g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 ≥</w:t>
            </w:r>
            <w:proofErr w:type="gram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9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onth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CC89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8F0B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0-200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8B4B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,534,17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8B3F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C86B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All AEs 43/100,000 doses; Non-serious adverse events 38.3/100,000 doses; Serious AEs 4.7/100,000 doses; Anaphylaxis  1.8/100,000 doses; YEL-AVD  0.4/100,000 doses; YEL-AND  0.8/100,000 doses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7C8C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Reports of adverse events following YF vaccination reported to the U.S. Vaccine Adverse Event Reporting System (VAERS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D848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4</w:t>
            </w:r>
          </w:p>
        </w:tc>
      </w:tr>
      <w:tr w:rsidR="0094001A" w:rsidRPr="0094001A" w14:paraId="1496AFEA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3868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Lindsey et al. 2016 [93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D4E6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5790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Persons </w:t>
            </w:r>
            <w:proofErr w:type="spellStart"/>
            <w:proofErr w:type="gram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g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 ≥</w:t>
            </w:r>
            <w:proofErr w:type="gram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9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onth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17A9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95D7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7-201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3207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,224,79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1D36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792D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All AEs 42.4/100,000 doses; Non-serious adverse events 38/100,000 doses; Serious AEs 3.8/100,000 doses; Anaphylaxis  1.3/100,000 doses; YEL-AVD  0.3/100,000 doses; YEL-AND  0.8/100,000 doses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866E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Reports of adverse events following YF vaccination reported to the U.S. Vaccine Adverse Event Reporting System (VAERS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11D1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4</w:t>
            </w:r>
          </w:p>
        </w:tc>
      </w:tr>
      <w:tr w:rsidR="0094001A" w:rsidRPr="0094001A" w14:paraId="44EAAC4B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7577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Lise MLZ et al. 2018 [94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401B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2C96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hildre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490C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272B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7A33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D021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6246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After four days, erythematous papules appeared on palms, soles, trunk and limbs, including macular lesions on the conjunctiva 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EE9B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The lesions dis- appeared in three days without any treatmen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9061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58AF1485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0853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lastRenderedPageBreak/>
              <w:t>Lopes et al. 2018 [95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3BC9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6C17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Persons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g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&lt;10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8356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5044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5-20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23EE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3403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2545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8.5% of AEFIs per 100,000 doses. Reported 886 AEFIs if single inoculation, 1009 if combined inoculation. About the reported AEFIs 24.41% showed generalized rash, 16.41% hypersensibility reaction up to 2 hours, 15.59% hypersensibility reaction after to 2 hours, 12.14% Fever ≥39.5 °C, 10.21% Fever &lt; 39.5 °C, 4.83% Pain, redness, and heat, 4.14% Meningitis, 3.31% Headache, 3.17% Headache and vomiting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A84D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61F6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2</w:t>
            </w:r>
          </w:p>
        </w:tc>
      </w:tr>
      <w:tr w:rsidR="0094001A" w:rsidRPr="0094001A" w14:paraId="0611F2B0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3206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artin et al. 2001 [96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E494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Case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ries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E4EC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Persons </w:t>
            </w:r>
            <w:proofErr w:type="spellStart"/>
            <w:proofErr w:type="gram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g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 ≥</w:t>
            </w:r>
            <w:proofErr w:type="gram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63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04F2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878F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996-199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626C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A61D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8E5E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3 deaths, clinical features: fever, confusion, hypotension, renal and respiratory failure, rhabdomyolysis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9872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26C4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5</w:t>
            </w:r>
          </w:p>
        </w:tc>
      </w:tr>
      <w:tr w:rsidR="0094001A" w:rsidRPr="0094001A" w14:paraId="574D734A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7F13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artins Rde et al. 2014 [97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D124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25AF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9CD7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D212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7-201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CDE5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31,434,63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A399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F75F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Among the 67 adverse events, 55 were neurotropic (82.1%), and 10 wereneurological autoimmune diseases (14.9%), and 2 were combined disease (3%). Rate of neurological adverse events is 0.20 per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100,000 doses in national analysis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CB1F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Report and analysis of 67 neurological cases in Brazil. This study is based on YFV-17DD neurological adverse eventsreported in public health units in Brazil from 2007 to 201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302C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3</w:t>
            </w:r>
          </w:p>
        </w:tc>
      </w:tr>
      <w:tr w:rsidR="0094001A" w:rsidRPr="0094001A" w14:paraId="441E12EE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CBB2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artins RDM. et al. 2010 [98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53FE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2691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opulation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6C38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86EB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0-200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BECF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08,000,0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ED06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E690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Hypersensitivity events (0.9/100 000 doses), YFV-associated ND (0.084/100 000 doses), VD cases (0.019/100 000 doses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0B29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15F9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3</w:t>
            </w:r>
          </w:p>
        </w:tc>
      </w:tr>
      <w:tr w:rsidR="0094001A" w:rsidRPr="0094001A" w14:paraId="7CD4816F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908D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cClenathan BM 2024 [99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49B1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E6E4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General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opulation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ACC4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C8CB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999-201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E8A1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3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37C4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2879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The incidence rate of YF-VAX vaccine-associated anaphylaxis is estimated at 14.6 events per 1 000 000 doses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81AE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DA79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3458ECDF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6772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cMahon AW et al. 2007 [100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53E4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Case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ries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2E50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A645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91DA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1990-200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254C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9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BEF8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FCFB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Six cases of Guillain-Barre Syndrome (GBS), one of encephalitis, and two of ADEM, were classified as ‘suspect’ vaccine-associated disease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0DE5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DE22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</w:t>
            </w:r>
          </w:p>
        </w:tc>
      </w:tr>
      <w:tr w:rsidR="0094001A" w:rsidRPr="0094001A" w14:paraId="7D890F99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3FB9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erlo C et al. 1993 [101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845E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F35B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BA1A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witzerland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5D2D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99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68B6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DB2B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E3CA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Encephalitis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A67D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E059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</w:t>
            </w:r>
          </w:p>
        </w:tc>
      </w:tr>
      <w:tr w:rsidR="0094001A" w:rsidRPr="0094001A" w14:paraId="5AED59C8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8650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iranda LJC et al. 2020 [102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9A95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1837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nal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transplan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cipien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D031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C25E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6F0A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1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9FE9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7F5B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 1 vaccinated patient reportedan adverse event (nausea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A3CA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6B8D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12A752E8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A336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iravalle A et al. 2009 [103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3103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3173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Man 23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E095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86A0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957B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66C3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2029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23 years man with acute disseminated encephalomyelitis after yellow fever vaccinatio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A7D2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0054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</w:t>
            </w:r>
          </w:p>
        </w:tc>
      </w:tr>
      <w:tr w:rsidR="0094001A" w:rsidRPr="0094001A" w14:paraId="443B1EA5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4472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iyaji et al. 2013 [104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A77D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4305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Persons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g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≥60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EA2F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F9EA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9-20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61EF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7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DFF2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37CA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15.3% reported AEs, 13.9% had systemic AEs (mainly myalgia, headache and fever) and 2.4% reported AEs at the injection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site (1% had both systemic and injection site AE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2C12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8D9E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2</w:t>
            </w:r>
          </w:p>
        </w:tc>
      </w:tr>
      <w:tr w:rsidR="0094001A" w:rsidRPr="0094001A" w14:paraId="20EC4989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3899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iyazato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Y et al. 2022 [105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2440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919D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General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opulation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0F74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Japa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BB5D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8-201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BB86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1.27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ECD7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C497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AEs were observed in 696 participants (6.17%), of which 86 and 656 developed local and systemic AEs, respectively. Immediate AEs occurred in 32 participants. Spontaneous PRO was collected through ePRO from 543 (4.81%) participants. Among these AEs, fever was most frequently observed (424, 3.76%), followed by fatigue (367, 3.25%) and headache (254, 2.25%). Other reportable events, including YEL-AND and YEL-AVD, did not occur. No anaphylactic reactions requiring hospitalization were observed. Two SAEs: tonsillitis and reactive polyarthriti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AEC7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D63D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2</w:t>
            </w:r>
          </w:p>
        </w:tc>
      </w:tr>
      <w:tr w:rsidR="0094001A" w:rsidRPr="0094001A" w14:paraId="03399CD3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DCE2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onath et al. 2005 [106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BAA8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8F10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Healthy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27A8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-UK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415C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0-200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3CFE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4.53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C9B2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8074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Clinical trial Protocol H-070-005: Combined ARILVAX and YF-VAX 18-44 years: Body as a whole 67.7%, Digestive System 33%,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Muscoskeletal System 24.0%, Respiratory System 3.9%, Skin and Appendages 2.7%.  Combined ARILVAX and YF-VAX &gt;64 years: Body as a whole 51.9%, Digestive System 0%, Muscoskeletal System 14.8%, Respiratory System 4.9%, Skin and Appendages 4.9%. Clinical trial Protocol H-070-008: Combined ARILVAX and YF-VAX 18-44 years: Ashtenia 49.8% , Malaise 39.7%, Fever 18.6%, Headache 47.6%, Myalgia 35.4%, Injection site pain 35.9%, Diarrehea 29.6%. Combined ARILVAX and YF-VAX &gt;64 years: Ashtenia 35.2% , Malaise 27.8%, Fever 11.9%, Headache 38.1%, Myalgia 28.4%, Injection site pain 9.7%, Diarrehea 25.0%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BCA7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Retrospective analysis of two RC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22BD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2</w:t>
            </w:r>
          </w:p>
        </w:tc>
      </w:tr>
      <w:tr w:rsidR="0094001A" w:rsidRPr="0094001A" w14:paraId="1094C08D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1EE7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uñoz J et al. 2008 [107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644B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615A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8F82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pai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5455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1EB8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57A7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86B6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fever (38.7°C), arthro-myalgia, supraventricular extrasystolia, hematuria, and mild jaundice; a petechial rash affecting his legs,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axillae, and palate mucosa; flebite e orchite; a mild elevation of liver enzymes were detected; a minimum bilateral pleural effusion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CC9B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unusually high levels of specific YFV antibodies shortly after vaccination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2A0E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50B87A17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B9EE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Nash ER et al. 2015 [108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B571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9B58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63-year-old female with Crohn’s diseas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696A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F240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59E0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B12B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A7AA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Any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verse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effects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F658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5D8B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4374048E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09D5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ishioka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de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A et al. 1998 [109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2174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31F5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The study included 39 women who attended a university hospital with spontaneous abortion (cases) and 74 pregnant women attending the antenatal clinic of that hospital (controls).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5F07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8124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99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1F50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1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2C3A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9700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The crude odds ratio (relative risk estimate) of this association was 2.49, which dropped to 2.29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>(95% CI 0.65–8.03) when adjusted for several confounders by multiple logistic regression. Dengue and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>exposure to organophosphate insecticide fogging during pregnancy were not associated with spontaneous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>abortion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CA95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A64A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406264D4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F83A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Nordin JD et al. 2013 [110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B06E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5505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General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opulation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90EA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4C53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VSD (1991-2006); DoD (1999-2007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F661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,171,88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C4B4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0FB9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allergic or local reactions;  rare visceral events; only six inpatient neurologic event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FF7E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5B66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2</w:t>
            </w:r>
          </w:p>
        </w:tc>
      </w:tr>
      <w:tr w:rsidR="0094001A" w:rsidRPr="0094001A" w14:paraId="393E68A5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2FED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Nortey E et al. 2025 [111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7788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8185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48-year-old mal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A325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Ghan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94B8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36EC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DC85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BC21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traumatic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plenic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upture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0E7C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9BDA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4</w:t>
            </w:r>
          </w:p>
        </w:tc>
      </w:tr>
      <w:tr w:rsidR="0094001A" w:rsidRPr="0094001A" w14:paraId="2FD4ABF7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150C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Nzolo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D et al. 2018 [112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44C5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176F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entire population subjected to mass vaccination campaig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E38B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Democratic Republic of the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Congo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209B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lastRenderedPageBreak/>
              <w:t>201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C61E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402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5281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F211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The most frequently reported systemic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 xml:space="preserve">AEFIs were fever,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headache and diarrhea whilst the most frequently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>reported local AEFIs were injection site pain and injection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>site reaction, mainly injection site swelling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648E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The primary objective of this study was to describe the safety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profile of YFV, as captured from community-based Pharmacovigilance.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87B7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lastRenderedPageBreak/>
              <w:t>1–2</w:t>
            </w:r>
          </w:p>
        </w:tc>
      </w:tr>
      <w:tr w:rsidR="0094001A" w:rsidRPr="0094001A" w14:paraId="010B99B7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5FD9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Oliveira et al. 2020 [113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F7CE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76FF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9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onth-ol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infant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F9D4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2071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5A8F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EB48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0D23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fever (38°C), chill, nausea, and vomiting, strabismus, lack of control of cervical musculature and reduction of muscle strengths in lower limb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CAD9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>Recovered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D5DF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3452EC57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4BD0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Otshudiema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et al. 2017 [114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55EB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F39E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Persons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g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≥9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onth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E3E8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Democratic Republic of the Congo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2479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157A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.8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D704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9F56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13 nonserious AEFIs: Cutaneous allergic reaction, rash, itching, Gastrointestinal syndrome, vomiting, fever, Injection-site pain and erythema, tiredness, muscle pain, Undetermined hematuria and tiredness, Allergic reaction on lips, Eye allergic reaction, conjunctivitis. 2 Serious: - Gastrointestinal syndrome, muscle pain, injection-site pain and erythema (severe malaria and urinary tract infection), - Spontaneous abortion of an unrecognized early pregnancy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(endometritis)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7D8B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 xml:space="preserve">Overall, 15 AEFIs were identified by active surveillance among approximately 2,800 patient records reviewed at the two targeted referral hospitals, including eight AEFIs previously reported during the immunization campaign.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 xml:space="preserve">Two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>AEFI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>were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>classifie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>a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>seriou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 xml:space="preserve"> and 13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>a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>nonseriou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2BB9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4</w:t>
            </w:r>
          </w:p>
        </w:tc>
      </w:tr>
      <w:tr w:rsidR="0094001A" w:rsidRPr="0094001A" w14:paraId="1647038A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19BB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ereima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RR et al 2022 [115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EF08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Case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ries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F38D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2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and 2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hildren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4BEB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4487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7-201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CF7F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1869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509D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Case 1 presented with typical findings of central serous chorioretinopathy which resolved spontaneously; case 2 was diagnosed with acute Vogt-Koyanagi-Harada disease; cases 3 and 4 had bilateral diffuse retinal vasculiti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6BB9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87FA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–3</w:t>
            </w:r>
          </w:p>
        </w:tc>
      </w:tr>
      <w:tr w:rsidR="0094001A" w:rsidRPr="0094001A" w14:paraId="52BCD086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F89F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erumalswami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P et al. 2009 [116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DAC5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961F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Women 31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125B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FB7A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5CFB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EB35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1EC7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31- years woman with severe autoimmune hepatitis apparently triggered by hepatitis A or yellow fever vaccinatio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85F7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4910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4</w:t>
            </w:r>
          </w:p>
        </w:tc>
      </w:tr>
      <w:tr w:rsidR="0094001A" w:rsidRPr="0094001A" w14:paraId="38850984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87EB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Pires-Marczeski FC, et al. 2011 [117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3259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Case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ries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651F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38CC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rgentin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DA26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B8B0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0736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9740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headache, fever, and malaise, expression aphasia and mnestic disorders, paraparesia, urinary retention, constipation, symmetric proximal weakness of the lower extremities, diffuse periventricular hyperintensity (RM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49FB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The results of this work would indicate blood–brain barrier damage only for case 1. For case 2, the blood–brain barrier was not disturbed, indicating that the YFV-specific IgM detected in CSF was locally synthesized.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EDB6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</w:t>
            </w:r>
          </w:p>
        </w:tc>
      </w:tr>
      <w:tr w:rsidR="0094001A" w:rsidRPr="0094001A" w14:paraId="47ED9903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ADEC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istone et al. 2010 [118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1394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E5EF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HIV+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DCFD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Franc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C62F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2-200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CBBF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3319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35A3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Mild adverse events were reported in 4 patients. The adverse events were asthenia (n = 2), headache (n = 1), febricula (n = 1).  No seriouas dverse events or cases of YF were recorded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96F7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6D10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10BD0772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3ED0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lastRenderedPageBreak/>
              <w:t>Pulendran B et al. 2008 [119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8A5F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4DE8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AFEE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0929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3B18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F1EC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C86B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5-day history of fever, chills, urinary frequency, and 1 day of nausea, vomiting, and diarrhea. a mild erythematous rash on his legs and trunk and a petechial rash on his face. AST, ALT, and direct bilirubin) peaked (at 318 IU/L, 82 IU/L, and 3.3 mg/dL, respectively), and the platelet count reached its lowest value, 30,000 cells/mm3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A07A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These data suggest that prolonged viral persistence is highly unusual and possibly associated with the adverse events observed in this patient.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5843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78CABD65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36A5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abello A et al. 2002 [120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47CB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0D61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Adults from the staff of a private hospital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1FBE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8EA8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99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A770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4A7D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8101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fever, headaches, body pains and muscular weakness and local reactions on the site of injection; rash,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>urticaria and asthma,  encephalitis, multiple organ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>system failure and hepatiti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F120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3B38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–5</w:t>
            </w:r>
          </w:p>
        </w:tc>
      </w:tr>
      <w:tr w:rsidR="0094001A" w:rsidRPr="0094001A" w14:paraId="79C48069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0C1D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Raison-Peyron N et al. 2016 [121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9B34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F273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Man 29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F8DC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nega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F7C6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4B5E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3AFD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CCEA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29 years man with urticaria localized on cold exposed areas after vaccination for hepatitis A and yellow fever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09B7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8B99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3E452A9F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F42F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amírez-Giraldo RH et al. 2024 [122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7E8B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6EA0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Persons with history of egg allergy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C041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lombi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5335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4-202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F02F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7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1BBB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A0F5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All patients tolerated the application of YFV without developing hypersensitivity reaction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CB7C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Specific study on anaphylactic shock in subjects with a history of egg allergy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4434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7A704BA9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0E1F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Ribeiro AF et al. 2021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lastRenderedPageBreak/>
              <w:t>[123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9902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lastRenderedPageBreak/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lastRenderedPageBreak/>
              <w:t>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C16B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Patients with YF vaccine–associated neurologic diseas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F34B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5C44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7-201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74D9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5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8F22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lastRenderedPageBreak/>
              <w:t>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F6B0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 xml:space="preserve">32 had meningoencephalitis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(14 with reactive YF IgM in cerebrospinal fl uid), 2 died, and 1 may have transmitted infection to an infant through breast milk. Of 7 cases of autoimmune neurologic disease after YF vaccination, 2 were acute disseminated encephalomyelitis, 2 myelitis, and 3 Guillain-Barré syndrome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A053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7241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–5</w:t>
            </w:r>
          </w:p>
        </w:tc>
      </w:tr>
      <w:tr w:rsidR="0094001A" w:rsidRPr="0094001A" w14:paraId="6C77C7A5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3934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olfes et al. 2019 [124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5A81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E550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0726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German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21EE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962D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06A9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57F4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etraparesis, conjugated gaze palsy, aphasia, and dysphagia in patient with relapsing-remitting multiple sclerosis that assumes Fingolimod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022D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4F1A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</w:t>
            </w:r>
          </w:p>
        </w:tc>
      </w:tr>
      <w:tr w:rsidR="0094001A" w:rsidRPr="0094001A" w14:paraId="1D44601B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2EA5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owland M et al. 2012 [125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41C7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5B2F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21-year-old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healthy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mal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E7E9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C870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42B4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CE43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BC5E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right lower quadrant abdominal pain, subjective fevers, nausea, myalgia, anorexia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42A6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B721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6AA533AE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7A26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utkowski K et al. 2013 [126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F3FC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Case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ries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DE19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and Children (2-8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4888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K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724C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6-201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B79F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2694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E5DF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local erythema/ angioedema at the injection site, fleeting generalized urticaria, 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72F3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Egg allergy had been diagnosed in early childhood in all subject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AEEB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2</w:t>
            </w:r>
          </w:p>
        </w:tc>
      </w:tr>
      <w:tr w:rsidR="0094001A" w:rsidRPr="0094001A" w14:paraId="24E890F1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C797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ako EY et al. 2014 [127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BDF1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A0C3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Woman 56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3368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FBAB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C2C3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848D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F2F7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Injection site reaction followed by a localized bullous fixed drug eruption after the yellow fever vaccine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C5CB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CCD3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2048951B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D339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chöberl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F et al. 2017 [128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1BB2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53B4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3-year-old mal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F0B0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German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6B9E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77D4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E183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490E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 Manifestation of Neuromyelitis Optica Spectrum Disorder (NMOSD) with a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typical postrema-area syndrome after yellow fever vaccination; and (B) unusual painful segmental erythema due to a dorsolateral spinal cord lesion at C6/7 level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80FB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EB31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</w:t>
            </w:r>
          </w:p>
        </w:tc>
      </w:tr>
      <w:tr w:rsidR="0094001A" w:rsidRPr="0094001A" w14:paraId="399C14E2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CDEF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cott RM et al. 1983 [129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1648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A192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Volunteers &gt;18 and &lt;56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4015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5A4C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0401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3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7703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9FC1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leukopenia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(55%), macular rash (15%),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fever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(10%)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840E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F2CF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2</w:t>
            </w:r>
          </w:p>
        </w:tc>
      </w:tr>
      <w:tr w:rsidR="0094001A" w:rsidRPr="0094001A" w14:paraId="6C990CCA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9FB5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idibe et al. 2012 [130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C1F4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7FAF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HIV+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3EDA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Mali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23A8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B17F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1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2516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A50B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Only non-serious AEFIs were reported at least once by 27 patients (24%). Fever was the most common minor adverse event, reported by 20 patients (17%), followed by local injection site reactions (5 patients), headache (2 patients), malaise (2 patients), flu-like symptoms (1 patient), urticaria (2 patients), herpes zoster (1 patient) and other, non-specific symptoms (2 patients)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6291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3E15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2CE74106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C9A7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ilva ML et al. 2010 [131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E2B9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ACBF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0B97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7330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CE9C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27D5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070D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prominent encephalitis and a residual tongue tremor as- sociated with an important case of pancreatitis and rhabdomy- olysis. 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4CA7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7BDC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</w:t>
            </w:r>
          </w:p>
        </w:tc>
      </w:tr>
      <w:tr w:rsidR="0094001A" w:rsidRPr="0094001A" w14:paraId="500A8A34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6479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tangos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A et al. 2006 [132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53F7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0FA1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50-year-old woma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65AC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witzerland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5871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D804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F4A0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8FD9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left-eye visual loss, associated with photopsias and a para-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central scotoma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6338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44EA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</w:t>
            </w:r>
          </w:p>
        </w:tc>
      </w:tr>
      <w:tr w:rsidR="0094001A" w:rsidRPr="0094001A" w14:paraId="2200F845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4BA7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truchiner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CJ et al. 2004 [133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15AD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Case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ries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5CEA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A 19-year-old woman and a 4-year-old boy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4D40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5D1D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0677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E475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3281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YF-vaccine associated viscerotropic disease: haemorrhagic fever and sepsis and rostration, vomiting, anorexia and abdominal pain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624F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5086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5</w:t>
            </w:r>
          </w:p>
        </w:tc>
      </w:tr>
      <w:tr w:rsidR="0094001A" w:rsidRPr="0094001A" w14:paraId="70BD628D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12B2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Tanizaki et al. 2016 [134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914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FDC7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Healthy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887A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Japa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82E9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1-201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111E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66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9A99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B95F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Total AEs 55.6%, Systemic AEs 38.5%, Local AEs 34.5%, Both Systemic and Local AEs 17.7%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5009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Comparison between travellers of &lt;60 years and ≥ 60 year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4953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2</w:t>
            </w:r>
          </w:p>
        </w:tc>
      </w:tr>
      <w:tr w:rsidR="0094001A" w:rsidRPr="0094001A" w14:paraId="7892D3BD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AB9E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Tanos Lopes FT et al. 2023 [135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B98E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6C88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Children with suspected egg allergy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732B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16A4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8-202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5F5E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43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8C61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51CC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A total of 414 (95.2%) children had no vaccine reactions. Of the 21 (4.8%) children who had some reaction, 10 experienced a local reaction, 9 a mild skin reaction distant from the vaccine site, 1 presented local cutaneous reaction distant to the vaccination site, and 1 patient developed possible anaphylaxi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DDAC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DFD7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–2</w:t>
            </w:r>
          </w:p>
        </w:tc>
      </w:tr>
      <w:tr w:rsidR="0094001A" w:rsidRPr="0094001A" w14:paraId="78064E14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1FB5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Tiwari P et al. 2016 [136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4E27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00A1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Traveller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F72D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Indi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65AB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2-201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2A41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84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E44D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3222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Fever, headache, malaise, local pai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2014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86CE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70A225C4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E51A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Troille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N et al. 2001 [137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F14D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027A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Man 50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EAC9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witzerland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075E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8C0B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702F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A155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50 years man develope symptoms after yellow fever vaccinatio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2D49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1D70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2F668DED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FB95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Valim V et al. 2020 [138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59F5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F701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 xml:space="preserve">Individuals of both sexes, aged from 18 to 88 years with autoimmune diseases (AID) and healthy controls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(HC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B793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lastRenderedPageBreak/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63DE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1714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7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2962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6C08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The analysis of local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 xml:space="preserve">and systemic AE did not reveal significant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differences in AID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>patients relative to HC (8 vs. 10% and 21 vs. 32%; p = 1.00 and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>0.18, respectively)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44ED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A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 xml:space="preserve">total of 249 clinical records, including 211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>from patients with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>AID and 38 from HC, were obtained by interview and patient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>diary reports. Local AE included: pain, pruritus,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>hyperemia, edema, or node at the application site; Systemic AE included: fever,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>headache, myalgia, arthralgia, weakness, tremor, urticaria, angioedema, anaphylactic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 xml:space="preserve">reaction, jaundice, peripheral edema.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13B2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lastRenderedPageBreak/>
              <w:t>1</w:t>
            </w:r>
          </w:p>
        </w:tc>
      </w:tr>
      <w:tr w:rsidR="0094001A" w:rsidRPr="0094001A" w14:paraId="373054D8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F794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van de Pol EM et al. 2014 [139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BFA1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5729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38-year-old ma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A9DF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Netherland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BF28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3723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2888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C218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Malaise, headache, arthromyalgia, nausea, and abdominal pain, jaundice,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>and abnormal laboratory finding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FB96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93B9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3</w:t>
            </w:r>
          </w:p>
        </w:tc>
      </w:tr>
      <w:tr w:rsidR="0094001A" w:rsidRPr="0094001A" w14:paraId="30926BC6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3AA6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Vasconcelos PF et al. 2001 [140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CF34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Case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ries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DDE0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5-year-old white girl and 22-year-old black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>woma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BC0A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Brazil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BC30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4D78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C370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8904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fatal cases of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>haemorrhagic fever associated with yellow fever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3506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These serious and hitherto unknown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>complications of yellow fever vaccination are extremely rare,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>but the safety of yellow fever 17DD vaccine needs to be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br/>
              <w:t>review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149A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5</w:t>
            </w:r>
          </w:p>
        </w:tc>
      </w:tr>
      <w:tr w:rsidR="0094001A" w:rsidRPr="0094001A" w14:paraId="562ECF33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D4D1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Veit et al. 2009 [141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3541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ohort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study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E674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HIV+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BDB1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witzerland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1D1B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996-200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6F56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0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24D4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BB89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No serious AEs was found (0%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484B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This article only analyzes severe cases.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44BD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1</w:t>
            </w:r>
          </w:p>
        </w:tc>
      </w:tr>
      <w:tr w:rsidR="0094001A" w:rsidRPr="0094001A" w14:paraId="71C0EEED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FABA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Vellozzi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et al. 2006 [142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9BEA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ross-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ctional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3C5F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F530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0FE6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996-200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C542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4AEA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E65F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11 Yellow Fever Vaccine-Associated Viscerotropic Disease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A67E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10B7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5</w:t>
            </w:r>
          </w:p>
        </w:tc>
      </w:tr>
      <w:tr w:rsidR="0094001A" w:rsidRPr="0094001A" w14:paraId="401F47EC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AE42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lastRenderedPageBreak/>
              <w:t>Vignapiano R et al. 2022 [143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E53F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95C9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48-year-old ma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0F52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Italy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8AD4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2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C8922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5BF5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AF66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Corneal graft rejection in the left eye 3 weeks after a yellow fever vaccinatio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AA56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93DA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38255EA3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7062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Volkov et al. 2020 [144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48CD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CF40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B2A3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Franc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EEF6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1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3D69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CC00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F2CC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Viscerotropic disease and acute uveiti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5812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The case of a 37 years old man, previously healthy, with no medical history, no treatment, and no travels abroad.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940B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5</w:t>
            </w:r>
          </w:p>
        </w:tc>
      </w:tr>
      <w:tr w:rsidR="0094001A" w:rsidRPr="0094001A" w14:paraId="68CCA699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C741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Wauters RH et al. 2017 [145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EB79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6649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31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old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female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DBFF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US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90DD0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3C42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99D23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DF06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Serosanguinous vesicles ,bullous lesions and circumferential hyperpigmentatio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C6B18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57A2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65522B15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039D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Werfel U et al. 2001 [146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7A30F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Case report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72189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Man 71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year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E494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D1D3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reported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61E84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DAAD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08BF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Sistemic inflammatory reaction that began 5 days after yellow fever vaccinatio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67F0A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4634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2</w:t>
            </w:r>
          </w:p>
        </w:tc>
      </w:tr>
      <w:tr w:rsidR="0094001A" w:rsidRPr="0094001A" w14:paraId="0CBFCC51" w14:textId="77777777" w:rsidTr="002B0B3C">
        <w:trPr>
          <w:trHeight w:val="615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BA19E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Whittembury</w:t>
            </w:r>
            <w:proofErr w:type="spellEnd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 A et al. 2009 [147]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3EDD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Case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series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7F081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dult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23C76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Perù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64C2B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200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4C42C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6887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 xml:space="preserve">Not </w:t>
            </w:r>
            <w:proofErr w:type="spellStart"/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it-IT" w:eastAsia="it-IT"/>
              </w:rPr>
              <w:t>Applicable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D9405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t>Case 1 (Fever, headache, arthralgia, myalgia, malaise, nausea, vomiting, diarrhea 8 days after vaccination developed shock, ARDS, acidosis, encephalopathy, multi-organ failure); Case 2 (Fever, headache, malaise, myalgia, nausea, vomiting,diarrhea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br/>
              <w:t xml:space="preserve">11 days after vaccination shock, encephalopathy, acidosis, GI bleeding, jaundice, ARDS, multi-organ failure); CASE 3 (Fever, malaise, dyspnea, </w:t>
            </w:r>
            <w:r w:rsidRPr="0094001A">
              <w:rPr>
                <w:rFonts w:ascii="Times New Roman" w:eastAsia="Times New Roman" w:hAnsi="Times New Roman"/>
                <w:noProof w:val="0"/>
                <w:color w:val="auto"/>
                <w:lang w:val="en-GB" w:eastAsia="it-IT"/>
              </w:rPr>
              <w:lastRenderedPageBreak/>
              <w:t>abdominal pain, vomiting, diarrhea 9 days after vaccination, progressive shock, ARDS, acidosis, renal failure); Case 4 (Headache, malaise, arthralgia. 29 days after vaccination hospitalized with generalized edema, jaundice, altered mental status, then developed bleeding, acidosis, cardio-respiratory distress); Case 5 (Fever, headache, malaise, diarrhea. Admitted to ICU with dehydration, scleral icterus, tachypnea. Defervesced and was discharged 16 days after vaccination).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46167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</w:pPr>
            <w:r w:rsidRPr="0094001A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val="en-GB" w:eastAsia="it-IT"/>
              </w:rPr>
              <w:lastRenderedPageBreak/>
              <w:t xml:space="preserve">four of the five died of con- firmed YEL-AVD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9813D" w14:textId="77777777" w:rsidR="002B0B3C" w:rsidRPr="0094001A" w:rsidRDefault="002B0B3C" w:rsidP="002B0B3C">
            <w:pPr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</w:pPr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 xml:space="preserve">5 (4 </w:t>
            </w:r>
            <w:proofErr w:type="spellStart"/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deaths</w:t>
            </w:r>
            <w:proofErr w:type="spellEnd"/>
            <w:r w:rsidRPr="0094001A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val="it-IT" w:eastAsia="it-IT"/>
              </w:rPr>
              <w:t>)</w:t>
            </w:r>
          </w:p>
        </w:tc>
      </w:tr>
    </w:tbl>
    <w:p w14:paraId="52EF93F5" w14:textId="13599D8B" w:rsidR="002B0B3C" w:rsidRPr="0094001A" w:rsidRDefault="002B0B3C" w:rsidP="002B0B3C">
      <w:pPr>
        <w:rPr>
          <w:rFonts w:ascii="Times New Roman" w:eastAsia="Times New Roman" w:hAnsi="Times New Roman"/>
          <w:bCs/>
          <w:noProof w:val="0"/>
          <w:color w:val="auto"/>
          <w:sz w:val="22"/>
          <w:szCs w:val="22"/>
          <w:lang w:val="en-GB" w:eastAsia="it-IT"/>
        </w:rPr>
      </w:pPr>
      <w:r w:rsidRPr="0094001A">
        <w:rPr>
          <w:rFonts w:ascii="Times New Roman" w:eastAsia="Times New Roman" w:hAnsi="Times New Roman"/>
          <w:bCs/>
          <w:noProof w:val="0"/>
          <w:color w:val="auto"/>
          <w:sz w:val="22"/>
          <w:szCs w:val="22"/>
          <w:lang w:val="en-GB" w:eastAsia="it-IT"/>
        </w:rPr>
        <w:t>CTCAE: Common Terminology Criteria for Adverse Events</w:t>
      </w:r>
    </w:p>
    <w:p w14:paraId="553FADB3" w14:textId="77777777" w:rsidR="002B0B3C" w:rsidRPr="0094001A" w:rsidRDefault="002B0B3C" w:rsidP="002B0B3C">
      <w:pPr>
        <w:rPr>
          <w:rFonts w:ascii="Times New Roman" w:hAnsi="Times New Roman"/>
          <w:color w:val="auto"/>
          <w:sz w:val="22"/>
        </w:rPr>
      </w:pPr>
      <w:r w:rsidRPr="0094001A">
        <w:rPr>
          <w:rFonts w:ascii="Times New Roman" w:hAnsi="Times New Roman"/>
          <w:color w:val="auto"/>
          <w:sz w:val="22"/>
        </w:rPr>
        <w:t>AEFIs=Adverse Events Following Immunization</w:t>
      </w:r>
    </w:p>
    <w:p w14:paraId="06F78665" w14:textId="77777777" w:rsidR="002B0B3C" w:rsidRPr="0094001A" w:rsidRDefault="002B0B3C" w:rsidP="002B0B3C">
      <w:pPr>
        <w:rPr>
          <w:rFonts w:ascii="Times New Roman" w:hAnsi="Times New Roman"/>
          <w:color w:val="auto"/>
          <w:sz w:val="22"/>
        </w:rPr>
      </w:pPr>
      <w:r w:rsidRPr="0094001A">
        <w:rPr>
          <w:rFonts w:ascii="Times New Roman" w:hAnsi="Times New Roman"/>
          <w:color w:val="auto"/>
          <w:sz w:val="22"/>
        </w:rPr>
        <w:t>AEs=Adverse Events</w:t>
      </w:r>
    </w:p>
    <w:p w14:paraId="538F5718" w14:textId="60EB866A" w:rsidR="002B0B3C" w:rsidRPr="0094001A" w:rsidRDefault="002B0B3C" w:rsidP="002B0B3C">
      <w:pPr>
        <w:rPr>
          <w:rFonts w:ascii="Times New Roman" w:hAnsi="Times New Roman"/>
          <w:color w:val="auto"/>
          <w:sz w:val="22"/>
        </w:rPr>
      </w:pPr>
      <w:r w:rsidRPr="0094001A">
        <w:rPr>
          <w:rFonts w:ascii="Times New Roman" w:hAnsi="Times New Roman"/>
          <w:color w:val="auto"/>
          <w:sz w:val="22"/>
        </w:rPr>
        <w:t>SAEs=Serious Adverse Events</w:t>
      </w:r>
    </w:p>
    <w:p w14:paraId="31E1D1EE" w14:textId="77777777" w:rsidR="00AE4081" w:rsidRPr="0094001A" w:rsidRDefault="00AE4081" w:rsidP="002B0B3C">
      <w:pPr>
        <w:rPr>
          <w:rFonts w:ascii="Times New Roman" w:hAnsi="Times New Roman"/>
          <w:color w:val="auto"/>
          <w:sz w:val="22"/>
        </w:rPr>
      </w:pPr>
    </w:p>
    <w:p w14:paraId="019732A5" w14:textId="77777777" w:rsidR="00E3170A" w:rsidRPr="0094001A" w:rsidRDefault="00E3170A" w:rsidP="00AE4081">
      <w:pPr>
        <w:rPr>
          <w:rFonts w:ascii="Times New Roman" w:hAnsi="Times New Roman"/>
          <w:b/>
          <w:color w:val="auto"/>
          <w:sz w:val="24"/>
          <w:szCs w:val="24"/>
        </w:rPr>
      </w:pPr>
    </w:p>
    <w:p w14:paraId="207E9014" w14:textId="77777777" w:rsidR="00E3170A" w:rsidRPr="0094001A" w:rsidRDefault="00E3170A" w:rsidP="00AE4081">
      <w:pPr>
        <w:rPr>
          <w:rFonts w:ascii="Times New Roman" w:hAnsi="Times New Roman"/>
          <w:b/>
          <w:color w:val="auto"/>
          <w:sz w:val="24"/>
          <w:szCs w:val="24"/>
        </w:rPr>
      </w:pPr>
    </w:p>
    <w:p w14:paraId="326A0238" w14:textId="77777777" w:rsidR="00E3170A" w:rsidRPr="0094001A" w:rsidRDefault="00E3170A" w:rsidP="00AE4081">
      <w:pPr>
        <w:rPr>
          <w:rFonts w:ascii="Times New Roman" w:hAnsi="Times New Roman"/>
          <w:b/>
          <w:color w:val="auto"/>
          <w:sz w:val="24"/>
          <w:szCs w:val="24"/>
        </w:rPr>
      </w:pPr>
    </w:p>
    <w:p w14:paraId="27E3F11B" w14:textId="77777777" w:rsidR="00E3170A" w:rsidRPr="0094001A" w:rsidRDefault="00E3170A" w:rsidP="00AE4081">
      <w:pPr>
        <w:rPr>
          <w:rFonts w:ascii="Times New Roman" w:hAnsi="Times New Roman"/>
          <w:b/>
          <w:color w:val="auto"/>
          <w:sz w:val="24"/>
          <w:szCs w:val="24"/>
        </w:rPr>
      </w:pPr>
    </w:p>
    <w:p w14:paraId="6EA550F7" w14:textId="77777777" w:rsidR="00E3170A" w:rsidRPr="0094001A" w:rsidRDefault="00E3170A" w:rsidP="00AE4081">
      <w:pPr>
        <w:rPr>
          <w:rFonts w:ascii="Times New Roman" w:hAnsi="Times New Roman"/>
          <w:b/>
          <w:color w:val="auto"/>
          <w:sz w:val="24"/>
          <w:szCs w:val="24"/>
        </w:rPr>
      </w:pPr>
    </w:p>
    <w:p w14:paraId="5720061C" w14:textId="77777777" w:rsidR="00E3170A" w:rsidRPr="0094001A" w:rsidRDefault="00E3170A" w:rsidP="00AE4081">
      <w:pPr>
        <w:rPr>
          <w:rFonts w:ascii="Times New Roman" w:hAnsi="Times New Roman"/>
          <w:b/>
          <w:color w:val="auto"/>
          <w:sz w:val="24"/>
          <w:szCs w:val="24"/>
        </w:rPr>
      </w:pPr>
    </w:p>
    <w:p w14:paraId="02973179" w14:textId="77777777" w:rsidR="00E3170A" w:rsidRPr="0094001A" w:rsidRDefault="00E3170A" w:rsidP="00AE4081">
      <w:pPr>
        <w:rPr>
          <w:rFonts w:ascii="Times New Roman" w:hAnsi="Times New Roman"/>
          <w:b/>
          <w:color w:val="auto"/>
          <w:sz w:val="24"/>
          <w:szCs w:val="24"/>
        </w:rPr>
      </w:pPr>
    </w:p>
    <w:p w14:paraId="7D51A580" w14:textId="77777777" w:rsidR="00E3170A" w:rsidRPr="0094001A" w:rsidRDefault="00E3170A" w:rsidP="00AE4081">
      <w:pPr>
        <w:rPr>
          <w:rFonts w:ascii="Times New Roman" w:hAnsi="Times New Roman"/>
          <w:b/>
          <w:color w:val="auto"/>
          <w:sz w:val="24"/>
          <w:szCs w:val="24"/>
        </w:rPr>
      </w:pPr>
    </w:p>
    <w:p w14:paraId="404728B2" w14:textId="77777777" w:rsidR="00E3170A" w:rsidRPr="0094001A" w:rsidRDefault="00E3170A" w:rsidP="00AE4081">
      <w:pPr>
        <w:rPr>
          <w:rFonts w:ascii="Times New Roman" w:hAnsi="Times New Roman"/>
          <w:b/>
          <w:color w:val="auto"/>
          <w:sz w:val="24"/>
          <w:szCs w:val="24"/>
        </w:rPr>
      </w:pPr>
    </w:p>
    <w:p w14:paraId="2077AA1F" w14:textId="77777777" w:rsidR="00AE4081" w:rsidRPr="0094001A" w:rsidRDefault="00AE4081" w:rsidP="00AE4081">
      <w:pPr>
        <w:rPr>
          <w:rFonts w:ascii="Times New Roman" w:hAnsi="Times New Roman"/>
          <w:color w:val="auto"/>
          <w:sz w:val="24"/>
          <w:szCs w:val="24"/>
        </w:rPr>
      </w:pPr>
      <w:r w:rsidRPr="0094001A">
        <w:rPr>
          <w:rFonts w:ascii="Times New Roman" w:hAnsi="Times New Roman"/>
          <w:b/>
          <w:color w:val="auto"/>
          <w:sz w:val="24"/>
          <w:szCs w:val="24"/>
        </w:rPr>
        <w:lastRenderedPageBreak/>
        <w:t>Table S2</w:t>
      </w:r>
      <w:r w:rsidRPr="0094001A">
        <w:rPr>
          <w:rFonts w:ascii="Times New Roman" w:hAnsi="Times New Roman"/>
          <w:color w:val="auto"/>
          <w:sz w:val="24"/>
          <w:szCs w:val="24"/>
        </w:rPr>
        <w:t>. Quality assessment of the included studies, using the Newcastle-Ottawa Scale (NOS), reported cohort studies and cross-sectional studi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31"/>
        <w:gridCol w:w="1336"/>
        <w:gridCol w:w="1336"/>
        <w:gridCol w:w="1336"/>
        <w:gridCol w:w="1342"/>
        <w:gridCol w:w="1324"/>
        <w:gridCol w:w="1350"/>
        <w:gridCol w:w="1336"/>
        <w:gridCol w:w="1336"/>
      </w:tblGrid>
      <w:tr w:rsidR="0094001A" w:rsidRPr="0094001A" w14:paraId="47DED79B" w14:textId="77777777" w:rsidTr="00C23C35">
        <w:trPr>
          <w:trHeight w:val="315"/>
        </w:trPr>
        <w:tc>
          <w:tcPr>
            <w:tcW w:w="12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402F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b/>
                <w:bCs/>
                <w:color w:val="auto"/>
                <w:lang w:eastAsia="it-IT"/>
              </w:rPr>
              <w:t>Author year [Ref]</w:t>
            </w:r>
          </w:p>
        </w:tc>
        <w:tc>
          <w:tcPr>
            <w:tcW w:w="185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1EE61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  <w:t>Selection</w:t>
            </w:r>
          </w:p>
        </w:tc>
        <w:tc>
          <w:tcPr>
            <w:tcW w:w="9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2F1BB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  <w:t>Comparability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05B63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  <w:t>Outcome</w:t>
            </w:r>
          </w:p>
        </w:tc>
      </w:tr>
      <w:tr w:rsidR="0094001A" w:rsidRPr="0094001A" w14:paraId="129DB22D" w14:textId="77777777" w:rsidTr="00C23C35">
        <w:trPr>
          <w:trHeight w:val="315"/>
        </w:trPr>
        <w:tc>
          <w:tcPr>
            <w:tcW w:w="12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22BB3" w14:textId="77777777" w:rsidR="00AE4081" w:rsidRPr="0094001A" w:rsidRDefault="00AE4081" w:rsidP="00C23C35">
            <w:pPr>
              <w:jc w:val="left"/>
              <w:rPr>
                <w:rFonts w:ascii="Calibri" w:eastAsia="Times New Roman" w:hAnsi="Calibri" w:cs="Calibri"/>
                <w:b/>
                <w:bCs/>
                <w:color w:val="auto"/>
                <w:lang w:eastAsia="it-IT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35C6D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  <w:t>Item 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D98BD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  <w:t>Item 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96E05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  <w:t>Item 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E63E6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  <w:t>Item 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B3D3B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  <w:t>Item 5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8CFA2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  <w:t>Item 5b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25377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  <w:t>Item 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8DF5D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it-IT"/>
              </w:rPr>
              <w:t>Item 7</w:t>
            </w:r>
          </w:p>
        </w:tc>
      </w:tr>
      <w:tr w:rsidR="0094001A" w:rsidRPr="0094001A" w14:paraId="19CA744D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93573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Biscayart et al. 2014 [43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4531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4A32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3C41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5A32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10D5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9E4A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6966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54AF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65B50E88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C5DC8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Breugelmans et al. 2013 [44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670C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1B28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AA0E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BE98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9D20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C34E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68F9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019A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0CF0B5F3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B62B3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Bühler S et al. 2020 [47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6716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A3AE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3E8F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C6B2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7657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CB68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38EF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09AD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601FAFB3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0D338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Cavalcanti DP et al. 2007 [49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3B7B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B3C4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31E2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8427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9AA1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F014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1FC1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076F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2ABBDAC4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4500D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Cunha MP et al. 2013 [52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FDD6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CF09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596B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47CA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E915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9C64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8D40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A236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5A8F0638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45039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Distenhreft JIQ et al. 2024 [56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644F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0A2A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CC23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3F19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791C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F94E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FF1B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952E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1F10BB2A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E6E0E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Durbin et al. 2009 [60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0F58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7880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AE59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6924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7292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38CB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9717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3A6B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687DAE96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902B6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Facincani et al. 2016 [63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9F2C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2D2D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0790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0988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749D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92AD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DD44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63F0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35BA77E5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F9AAB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Fitzner J et al. 2004 [64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D545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A16C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8A37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3D78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06B4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13C3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0029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12BC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35CECC37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661E9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val="it-IT" w:eastAsia="it-IT"/>
              </w:rPr>
              <w:t>García-Paba MB et al. 2023 [66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6F9B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5D12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63E9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C8DF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DEA8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C368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4DD7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0105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12DE3804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D3D2F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Gerhardt CMB et al. 2020 [68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120C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3FB1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4780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E444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DD1B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38B1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AAB0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FC03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</w:tr>
      <w:tr w:rsidR="0094001A" w:rsidRPr="0094001A" w14:paraId="41A80AD9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7B4EC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Gnanadurai R et al. 2022 [69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4C48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4117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DB77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4893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161F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8302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BFF7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4540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29BE489C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50829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Hall Cet al. 2020 [71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70B3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66CF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FF33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3300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606E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2E8A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39B9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3E82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3EBCDCFE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448BD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Huber et al. 2018 [72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739C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F525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6BA6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A09B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3747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7E1E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251A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4563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7F4065F9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6C1BB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Ishaku SG et al. 2021 [73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30B6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8908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D9AC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6C6E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AC37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8D9B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5DBA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8BE7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64CE3E4D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4F3DF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Kelso JM et al. 1999 [75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C99F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A638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A107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72CF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55B0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2A83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CEDB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8A99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4E0E4F91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8EEE8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Kernéis et al. 2013 [76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2197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6D1C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99A7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7169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AF03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DE80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C7A3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A5A7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74A002B2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F4592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Khromava et al. 2005 [77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CA7F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5665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49BE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DEDD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B4EA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4CE8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31E6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232B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5DAA7048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468AA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Kityo C et al. 2018 [78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0214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A046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89CB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01D0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555A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3BA8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815E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DFE1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607E545C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25A83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Kuntz et al. 2018 [80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7440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ABFA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7391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615E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2092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590F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6C99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1783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4DA2825D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740F6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Lara AN et al. 2021 [82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3FAA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3B7F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5CD7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7E10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106D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F2CA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113B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EB99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0C79F822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FFF93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Lawrence et al. 2004 [83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CA9C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A2F6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962C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F366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6B32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4DA8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05FB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392F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59CA7908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0E121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val="it-IT" w:eastAsia="it-IT"/>
              </w:rPr>
              <w:t>Le Hir A et al. 2024 [84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9925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00E4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0078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D315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B918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AE0F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5B71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E4A0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1263EFF0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2123B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Ledlie S et al. 2022 [87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2319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5EEC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668F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4A9C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3563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0860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29DE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054D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5C651178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87B45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Lee JY et al. 2009 [88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DB89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E7CD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8796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760A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4C66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B68E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454D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682C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56597621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C135E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Liang G et al. 2025 [91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FD0C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8E45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BCD9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B15D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28A5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2EBC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BEA8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1814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677EE6E4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5BB10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Lindsey et al. 2008 [92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61DF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78B2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33B7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C9F8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064A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1D1C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89B5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C950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6F90124D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CAAA6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Lindsey et al. 2016 [93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B526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5512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6F1D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80F6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2F35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F7C5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321D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5894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</w:tr>
      <w:tr w:rsidR="0094001A" w:rsidRPr="0094001A" w14:paraId="08A24D07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B05F1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lastRenderedPageBreak/>
              <w:t>Lopes et al. 2018 [95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FACA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FE5D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1ABD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A5A9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2BDA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3A01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1711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B636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106D6CF1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1C5C1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Martins Rde et al. 2014 [97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C708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4D43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E032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C638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258B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2C3F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5BAB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9F23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7301991F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907EE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Martins RDM. et al. 2010 [98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2200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2D1C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7A70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F6D3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CCCB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743B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D307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8806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374420EC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C2796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McClenathan BM 2024 [99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7599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3F2B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3CEB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E3A2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9541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AD39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4F3C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990C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2FCC1AB0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FD686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Miranda LJC et al. 2020 [102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5B5E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F8BD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3E6A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3AB8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8D36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3037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7C49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EAE9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</w:tr>
      <w:tr w:rsidR="0094001A" w:rsidRPr="0094001A" w14:paraId="5B72AB8C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8B13F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Miyaji et al. 2013 [104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4998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2892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3ED4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3071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4346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B49F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0FD1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B3BD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7B997B40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C05E8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Miyazato Y et al. 2022 [105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B6C4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58ED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5F75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FB77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F87F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0AA5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36C4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DB1C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5660F184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A384A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Monath et al. 2005 [106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E5A6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F145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CD97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FDEC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37B9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9729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E458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D2B3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7E961E97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E48CA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Nishioka Sde A et al. 1998 [109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B668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9B15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473E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01C8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3EB5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8698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6693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E595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25AE9A46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08BB4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Nordin JD et al. 2013 [110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C542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62FB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26D5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A140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F0D7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4353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9840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AB13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4FD8F65A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147D9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Nzolo D et al. 2018 [112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E103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0292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69E1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BE70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A7EA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9FD1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0856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A6CB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07901D00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FC70A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Otshudiema et al. 2017 [114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3BD7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99C7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32C5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99DB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341B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D5FC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01BA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19EA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61883AF0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5428C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Pistone et al. 2010 [118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6BB8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49BC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A1A6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3E93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5B56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BDCA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D802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B7E4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68A57991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9FE86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Rabello A et al. 2002 [120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645C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EC63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81D2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338D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8312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25C9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7DCC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CE3A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0101C0F8" w14:textId="77777777" w:rsidTr="00C23C35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5A6F7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val="it-IT"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val="it-IT" w:eastAsia="it-IT"/>
              </w:rPr>
              <w:t>Ramírez-Giraldo RH et al. 2024 [122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30BC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8888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B2AD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84F7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DEA7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7B2D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4A80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E66F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7DC7D6EB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4A177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Ribeiro AF et al. 2021 [123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334F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49C4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C763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FB95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6935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ECAF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E451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C925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594A4DB6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CED1A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Scott RM et al. 1983 [129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108D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CE67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22C3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6EA4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7B8A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4DF4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6683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882A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25BC5052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42CAA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Sidibe et al. 2012 [130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23EA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ACF7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685B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483D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2981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15AA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0CB7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B1AB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28C45292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2270A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Tanizaki et al. 2016 [134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08EE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675A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C63A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8E62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214C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3C92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95D4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C1A9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</w:tr>
      <w:tr w:rsidR="0094001A" w:rsidRPr="0094001A" w14:paraId="2DDADE2C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0645D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Tanos Lopes FT et al. 2023 [135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6F58A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679F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2A40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A334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CC7E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E1AB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2967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467B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134654AE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A14E7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Tiwari P et al. 2016 [136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0B05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AE6C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552D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6D79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8C5F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09CD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D030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8E141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0834D597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B576E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Valim V et al. 2020 [138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5BD9F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8727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C7395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AFCF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831E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03DE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34A2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019A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4233F377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2C4FD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Veit et al. 2009 [141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C148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C20D6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4888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5CA1B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73058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6853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0B83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7E2C9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  <w:tr w:rsidR="0094001A" w:rsidRPr="0094001A" w14:paraId="3F7B2D7F" w14:textId="77777777" w:rsidTr="00C23C35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FE9C8" w14:textId="77777777" w:rsidR="00AE4081" w:rsidRPr="0094001A" w:rsidRDefault="00AE4081" w:rsidP="00C23C35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94001A">
              <w:rPr>
                <w:rFonts w:ascii="Times New Roman" w:eastAsia="Times New Roman" w:hAnsi="Times New Roman"/>
                <w:color w:val="auto"/>
                <w:lang w:eastAsia="it-IT"/>
              </w:rPr>
              <w:t>Vellozzi et al. 2006 [142]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8776C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A34F0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DB8B3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378E2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11F04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F96AD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4237E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27EE7" w14:textId="77777777" w:rsidR="00AE4081" w:rsidRPr="0094001A" w:rsidRDefault="00AE4081" w:rsidP="00C23C35">
            <w:pPr>
              <w:jc w:val="center"/>
              <w:rPr>
                <w:rFonts w:ascii="Calibri" w:eastAsia="Times New Roman" w:hAnsi="Calibri" w:cs="Calibri"/>
                <w:color w:val="auto"/>
                <w:lang w:eastAsia="it-IT"/>
              </w:rPr>
            </w:pPr>
            <w:r w:rsidRPr="0094001A">
              <w:rPr>
                <w:rFonts w:ascii="Calibri" w:eastAsia="Times New Roman" w:hAnsi="Calibri" w:cs="Calibri"/>
                <w:color w:val="auto"/>
                <w:lang w:eastAsia="it-IT"/>
              </w:rPr>
              <w:t>*</w:t>
            </w:r>
          </w:p>
        </w:tc>
      </w:tr>
    </w:tbl>
    <w:p w14:paraId="0E3E81EC" w14:textId="77777777" w:rsidR="00AE4081" w:rsidRPr="0094001A" w:rsidRDefault="00AE4081" w:rsidP="00AE4081">
      <w:pPr>
        <w:rPr>
          <w:rFonts w:ascii="Times New Roman" w:hAnsi="Times New Roman"/>
          <w:color w:val="auto"/>
          <w:sz w:val="24"/>
          <w:szCs w:val="24"/>
        </w:rPr>
      </w:pPr>
      <w:r w:rsidRPr="0094001A">
        <w:rPr>
          <w:rFonts w:ascii="Times New Roman" w:hAnsi="Times New Roman"/>
          <w:color w:val="auto"/>
          <w:sz w:val="24"/>
          <w:szCs w:val="24"/>
        </w:rPr>
        <w:t>* Each star represents a high-quality criterion accomplished by the study</w:t>
      </w:r>
    </w:p>
    <w:p w14:paraId="7D7D8493" w14:textId="77777777" w:rsidR="00AE4081" w:rsidRPr="0094001A" w:rsidRDefault="00AE4081" w:rsidP="002B0B3C">
      <w:pPr>
        <w:rPr>
          <w:rFonts w:ascii="Times New Roman" w:hAnsi="Times New Roman"/>
          <w:color w:val="auto"/>
          <w:sz w:val="22"/>
        </w:rPr>
      </w:pPr>
    </w:p>
    <w:sectPr w:rsidR="00AE4081" w:rsidRPr="0094001A" w:rsidSect="001430E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30EC"/>
    <w:rsid w:val="000D26A7"/>
    <w:rsid w:val="000D4F0B"/>
    <w:rsid w:val="0014089F"/>
    <w:rsid w:val="00141A88"/>
    <w:rsid w:val="001430EC"/>
    <w:rsid w:val="00155235"/>
    <w:rsid w:val="0026616F"/>
    <w:rsid w:val="002B0B1B"/>
    <w:rsid w:val="002B0B3C"/>
    <w:rsid w:val="002B209A"/>
    <w:rsid w:val="002F3882"/>
    <w:rsid w:val="00396399"/>
    <w:rsid w:val="0048283A"/>
    <w:rsid w:val="00505A43"/>
    <w:rsid w:val="005B19A3"/>
    <w:rsid w:val="00660BB5"/>
    <w:rsid w:val="006C6692"/>
    <w:rsid w:val="00713D20"/>
    <w:rsid w:val="0073193F"/>
    <w:rsid w:val="00731C67"/>
    <w:rsid w:val="00753647"/>
    <w:rsid w:val="00754F14"/>
    <w:rsid w:val="007F0739"/>
    <w:rsid w:val="00804003"/>
    <w:rsid w:val="00827137"/>
    <w:rsid w:val="0094001A"/>
    <w:rsid w:val="009B1616"/>
    <w:rsid w:val="009E34B9"/>
    <w:rsid w:val="00AE4081"/>
    <w:rsid w:val="00C00535"/>
    <w:rsid w:val="00C538BA"/>
    <w:rsid w:val="00CC0C21"/>
    <w:rsid w:val="00CF19BE"/>
    <w:rsid w:val="00DB3C81"/>
    <w:rsid w:val="00DD33A5"/>
    <w:rsid w:val="00DD70B6"/>
    <w:rsid w:val="00E3170A"/>
    <w:rsid w:val="00ED276E"/>
    <w:rsid w:val="00FD0CB8"/>
    <w:rsid w:val="00FF4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92BDA"/>
  <w15:docId w15:val="{1C83D569-68D7-40BA-A565-E0ECAAE4A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430E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430E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2B0B3C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B0B3C"/>
    <w:rPr>
      <w:color w:val="954F72"/>
      <w:u w:val="single"/>
    </w:rPr>
  </w:style>
  <w:style w:type="paragraph" w:customStyle="1" w:styleId="xl65">
    <w:name w:val="xl65"/>
    <w:basedOn w:val="Normale"/>
    <w:rsid w:val="002B0B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noProof w:val="0"/>
      <w:color w:val="FFFFFF"/>
      <w:sz w:val="24"/>
      <w:szCs w:val="24"/>
      <w:lang w:val="it-IT" w:eastAsia="it-IT"/>
    </w:rPr>
  </w:style>
  <w:style w:type="paragraph" w:customStyle="1" w:styleId="xl66">
    <w:name w:val="xl66"/>
    <w:basedOn w:val="Normale"/>
    <w:rsid w:val="002B0B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noProof w:val="0"/>
      <w:color w:val="FFFFFF"/>
      <w:sz w:val="24"/>
      <w:szCs w:val="24"/>
      <w:lang w:val="it-IT" w:eastAsia="it-IT"/>
    </w:rPr>
  </w:style>
  <w:style w:type="paragraph" w:customStyle="1" w:styleId="xl67">
    <w:name w:val="xl67"/>
    <w:basedOn w:val="Normale"/>
    <w:rsid w:val="002B0B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it-IT" w:eastAsia="it-IT"/>
    </w:rPr>
  </w:style>
  <w:style w:type="paragraph" w:customStyle="1" w:styleId="xl68">
    <w:name w:val="xl68"/>
    <w:basedOn w:val="Normale"/>
    <w:rsid w:val="002B0B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it-IT" w:eastAsia="it-IT"/>
    </w:rPr>
  </w:style>
  <w:style w:type="paragraph" w:customStyle="1" w:styleId="xl69">
    <w:name w:val="xl69"/>
    <w:basedOn w:val="Normale"/>
    <w:rsid w:val="002B0B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it-IT" w:eastAsia="it-IT"/>
    </w:rPr>
  </w:style>
  <w:style w:type="paragraph" w:customStyle="1" w:styleId="xl70">
    <w:name w:val="xl70"/>
    <w:basedOn w:val="Normale"/>
    <w:rsid w:val="002B0B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it-IT" w:eastAsia="it-IT"/>
    </w:rPr>
  </w:style>
  <w:style w:type="paragraph" w:customStyle="1" w:styleId="xl71">
    <w:name w:val="xl71"/>
    <w:basedOn w:val="Normale"/>
    <w:rsid w:val="002B0B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it-IT" w:eastAsia="it-IT"/>
    </w:rPr>
  </w:style>
  <w:style w:type="paragraph" w:customStyle="1" w:styleId="xl72">
    <w:name w:val="xl72"/>
    <w:basedOn w:val="Normale"/>
    <w:rsid w:val="002B0B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FFFFFF"/>
      <w:sz w:val="24"/>
      <w:szCs w:val="24"/>
      <w:lang w:val="it-IT" w:eastAsia="it-IT"/>
    </w:rPr>
  </w:style>
  <w:style w:type="paragraph" w:customStyle="1" w:styleId="xl73">
    <w:name w:val="xl73"/>
    <w:basedOn w:val="Normale"/>
    <w:rsid w:val="002B0B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val="it-IT" w:eastAsia="it-IT"/>
    </w:rPr>
  </w:style>
  <w:style w:type="paragraph" w:customStyle="1" w:styleId="xl74">
    <w:name w:val="xl74"/>
    <w:basedOn w:val="Normale"/>
    <w:rsid w:val="002B0B3C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noProof w:val="0"/>
      <w:color w:val="FFFFFF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9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62F57E-05BB-4971-9528-72E24F1A1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8</Pages>
  <Words>5410</Words>
  <Characters>30843</Characters>
  <Application>Microsoft Office Word</Application>
  <DocSecurity>0</DocSecurity>
  <Lines>257</Lines>
  <Paragraphs>7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ccinazioni 4 SA</dc:creator>
  <cp:lastModifiedBy>Omar Enzo Santangelo</cp:lastModifiedBy>
  <cp:revision>31</cp:revision>
  <dcterms:created xsi:type="dcterms:W3CDTF">2022-10-28T07:44:00Z</dcterms:created>
  <dcterms:modified xsi:type="dcterms:W3CDTF">2026-04-22T18:55:00Z</dcterms:modified>
</cp:coreProperties>
</file>